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text" w:horzAnchor="margin" w:tblpY="901"/>
        <w:tblOverlap w:val="never"/>
        <w:tblW w:w="0" w:type="auto"/>
        <w:tblLayout w:type="fixed"/>
        <w:tblLook w:val="04A0"/>
      </w:tblPr>
      <w:tblGrid>
        <w:gridCol w:w="2235"/>
        <w:gridCol w:w="992"/>
        <w:gridCol w:w="992"/>
        <w:gridCol w:w="992"/>
        <w:gridCol w:w="993"/>
        <w:gridCol w:w="1134"/>
        <w:gridCol w:w="1134"/>
      </w:tblGrid>
      <w:tr w:rsidR="006B1747" w:rsidTr="00C74FC6">
        <w:trPr>
          <w:trHeight w:val="694"/>
        </w:trPr>
        <w:tc>
          <w:tcPr>
            <w:tcW w:w="2235" w:type="dxa"/>
            <w:vAlign w:val="center"/>
          </w:tcPr>
          <w:p w:rsidR="006B1747" w:rsidRPr="0015574F" w:rsidRDefault="006B1747" w:rsidP="00155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557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chaelis-Menten</w:t>
            </w:r>
            <w:proofErr w:type="spellEnd"/>
            <w:r w:rsidRPr="001557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best fits:</w:t>
            </w:r>
          </w:p>
        </w:tc>
        <w:tc>
          <w:tcPr>
            <w:tcW w:w="992" w:type="dxa"/>
            <w:vAlign w:val="center"/>
          </w:tcPr>
          <w:p w:rsidR="006B1747" w:rsidRPr="0015574F" w:rsidRDefault="006B1747" w:rsidP="00155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57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992" w:type="dxa"/>
            <w:vAlign w:val="center"/>
          </w:tcPr>
          <w:p w:rsidR="006B1747" w:rsidRPr="0015574F" w:rsidRDefault="006B1747" w:rsidP="00155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57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992" w:type="dxa"/>
            <w:vAlign w:val="center"/>
          </w:tcPr>
          <w:p w:rsidR="006B1747" w:rsidRPr="0015574F" w:rsidRDefault="006B1747" w:rsidP="00155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57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993" w:type="dxa"/>
            <w:vAlign w:val="center"/>
          </w:tcPr>
          <w:p w:rsidR="006B1747" w:rsidRPr="0015574F" w:rsidRDefault="006B1747" w:rsidP="00155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57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B1747" w:rsidRPr="0015574F" w:rsidRDefault="006B1747" w:rsidP="00155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57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B1747" w:rsidRPr="0015574F" w:rsidRDefault="006B1747" w:rsidP="00155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57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</w:tr>
      <w:tr w:rsidR="006B1747" w:rsidTr="00C74FC6">
        <w:trPr>
          <w:trHeight w:val="666"/>
        </w:trPr>
        <w:tc>
          <w:tcPr>
            <w:tcW w:w="2235" w:type="dxa"/>
            <w:vAlign w:val="center"/>
          </w:tcPr>
          <w:p w:rsidR="006B1747" w:rsidRPr="0015574F" w:rsidRDefault="006B1747" w:rsidP="00155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5574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</w:t>
            </w:r>
            <w:r w:rsidRPr="0015574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992" w:type="dxa"/>
            <w:vAlign w:val="center"/>
          </w:tcPr>
          <w:p w:rsidR="006B1747" w:rsidRPr="0015574F" w:rsidRDefault="006B1747" w:rsidP="0015574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</w:t>
            </w:r>
          </w:p>
        </w:tc>
        <w:tc>
          <w:tcPr>
            <w:tcW w:w="992" w:type="dxa"/>
            <w:vAlign w:val="center"/>
          </w:tcPr>
          <w:p w:rsidR="006B1747" w:rsidRPr="0015574F" w:rsidRDefault="006B1747" w:rsidP="0015574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</w:t>
            </w:r>
          </w:p>
        </w:tc>
        <w:tc>
          <w:tcPr>
            <w:tcW w:w="992" w:type="dxa"/>
            <w:vAlign w:val="center"/>
          </w:tcPr>
          <w:p w:rsidR="006B1747" w:rsidRPr="0015574F" w:rsidRDefault="006B1747" w:rsidP="0015574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</w:t>
            </w:r>
          </w:p>
        </w:tc>
        <w:tc>
          <w:tcPr>
            <w:tcW w:w="993" w:type="dxa"/>
            <w:vAlign w:val="center"/>
          </w:tcPr>
          <w:p w:rsidR="006B1747" w:rsidRPr="0015574F" w:rsidRDefault="006B1747" w:rsidP="0015574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B1747" w:rsidRPr="0015574F" w:rsidRDefault="006B1747" w:rsidP="0015574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B1747" w:rsidRPr="0015574F" w:rsidRDefault="006B1747" w:rsidP="0015574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6B1747" w:rsidTr="00C74FC6">
        <w:trPr>
          <w:trHeight w:val="694"/>
        </w:trPr>
        <w:tc>
          <w:tcPr>
            <w:tcW w:w="2235" w:type="dxa"/>
            <w:vAlign w:val="center"/>
          </w:tcPr>
          <w:p w:rsidR="006B1747" w:rsidRPr="0015574F" w:rsidRDefault="006B1747" w:rsidP="00155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574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</w:t>
            </w:r>
            <w:r w:rsidRPr="0015574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:rsidR="006B1747" w:rsidRPr="0015574F" w:rsidRDefault="006B1747" w:rsidP="0015574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992" w:type="dxa"/>
            <w:vAlign w:val="center"/>
          </w:tcPr>
          <w:p w:rsidR="006B1747" w:rsidRPr="0015574F" w:rsidRDefault="006B1747" w:rsidP="0015574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6</w:t>
            </w:r>
          </w:p>
        </w:tc>
        <w:tc>
          <w:tcPr>
            <w:tcW w:w="992" w:type="dxa"/>
            <w:vAlign w:val="center"/>
          </w:tcPr>
          <w:p w:rsidR="006B1747" w:rsidRPr="0015574F" w:rsidRDefault="006B1747" w:rsidP="0015574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8</w:t>
            </w:r>
          </w:p>
        </w:tc>
        <w:tc>
          <w:tcPr>
            <w:tcW w:w="993" w:type="dxa"/>
            <w:vAlign w:val="center"/>
          </w:tcPr>
          <w:p w:rsidR="006B1747" w:rsidRPr="0015574F" w:rsidRDefault="006B1747" w:rsidP="0015574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B1747" w:rsidRPr="0015574F" w:rsidRDefault="006B1747" w:rsidP="0015574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B1747" w:rsidRPr="0015574F" w:rsidRDefault="006B1747" w:rsidP="0015574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</w:tbl>
    <w:p w:rsidR="004E44BD" w:rsidRPr="0015574F" w:rsidRDefault="006538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</w:p>
    <w:sectPr w:rsidR="004E44BD" w:rsidRPr="0015574F" w:rsidSect="004E44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NzEwNzU1MjYyNjEyN7VQ0lEKTi0uzszPAykwrgUAk9BmoywAAAA="/>
  </w:docVars>
  <w:rsids>
    <w:rsidRoot w:val="006B1747"/>
    <w:rsid w:val="0015574F"/>
    <w:rsid w:val="004C33A3"/>
    <w:rsid w:val="004E44BD"/>
    <w:rsid w:val="00653840"/>
    <w:rsid w:val="006B1747"/>
    <w:rsid w:val="00B97BF1"/>
    <w:rsid w:val="00C74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17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74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B17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04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l Silber</dc:creator>
  <cp:lastModifiedBy>Ariel Silber</cp:lastModifiedBy>
  <cp:revision>3</cp:revision>
  <dcterms:created xsi:type="dcterms:W3CDTF">2018-06-21T17:25:00Z</dcterms:created>
  <dcterms:modified xsi:type="dcterms:W3CDTF">2018-06-22T18:59:00Z</dcterms:modified>
</cp:coreProperties>
</file>